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371" w:rsidRPr="00407A69" w:rsidRDefault="00A22371" w:rsidP="00A2237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407A69">
        <w:rPr>
          <w:rFonts w:ascii="Arial" w:hAnsi="Arial" w:cs="Arial"/>
          <w:b/>
          <w:bCs/>
          <w:color w:val="000000" w:themeColor="text1"/>
          <w:lang w:val="en-US"/>
        </w:rPr>
        <w:t>Supplemental Table 1</w:t>
      </w:r>
      <w:r w:rsidRPr="00407A69">
        <w:rPr>
          <w:rFonts w:ascii="Arial" w:hAnsi="Arial" w:cs="Arial"/>
          <w:color w:val="000000" w:themeColor="text1"/>
          <w:lang w:val="en-US"/>
        </w:rPr>
        <w:t xml:space="preserve">: List of supplies </w:t>
      </w:r>
      <w:r w:rsidRPr="00407A69">
        <w:rPr>
          <w:rFonts w:ascii="Arial" w:eastAsia="Times New Roman" w:hAnsi="Arial" w:cs="Arial"/>
          <w:color w:val="000000" w:themeColor="text1"/>
          <w:lang w:val="en-US"/>
        </w:rPr>
        <w:t>required for specimen collection, processing, and storage</w:t>
      </w:r>
      <w:r w:rsidRPr="00407A69">
        <w:rPr>
          <w:rFonts w:ascii="Arial" w:hAnsi="Arial" w:cs="Arial"/>
          <w:color w:val="000000" w:themeColor="text1"/>
          <w:lang w:val="en-US"/>
        </w:rPr>
        <w:t xml:space="preserve"> in the Pediatric COVID-19 Biorepository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76"/>
        <w:gridCol w:w="6284"/>
      </w:tblGrid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Company - Catalog No.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Item Description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5000" w:type="pct"/>
            <w:gridSpan w:val="2"/>
            <w:shd w:val="clear" w:color="auto" w:fill="B4C6E7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 xml:space="preserve">Pediatric Sample Collection Kit Supplies 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762165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PAXgene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Blood RNA tubes (2.5mL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7863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6mL K2 EDTA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7841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2mL K2  EDTA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6643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0mL K2 EDTA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7983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3.5mL SST tubes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5967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ST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Microtainers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5974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EDTA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Microtainers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D 367671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2mL Sodium Heparin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pan 552C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Oropharyngeal Flocked Swab - 80mm break point in dry tub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isher 23600956 (Copan 518CS01)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Nylon Flocked Dry Swabs (nose swabs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PC40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MediChoice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specimen container (4oz/120 cc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Om Main Street (SB0609)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iohazard specimen bag-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ziplock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w. outside pocket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Lab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Loc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Specimen Bags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lear Biohazard Specimen Transport Bag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taples 47988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x 2 5/8 Label Sheets for patient kits </w:t>
            </w:r>
          </w:p>
        </w:tc>
      </w:tr>
      <w:tr w:rsidR="00A22371" w:rsidRPr="00407A69" w:rsidTr="00983455">
        <w:tc>
          <w:tcPr>
            <w:tcW w:w="5000" w:type="pct"/>
            <w:gridSpan w:val="2"/>
            <w:shd w:val="clear" w:color="auto" w:fill="8EAADB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 xml:space="preserve">  Personal Protective Equipment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isher 19-181-600A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ace Shield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Precept 503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Disposable sterile closed-front impermeable gown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isher 19-830-003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terile Sleeve Cover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lastRenderedPageBreak/>
              <w:t xml:space="preserve">Fisher 19-041-172D / Genesee 44-106L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Large Nitrile Exam Gloves, Green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isher 19-041-172C / Genesee 44-106M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Medium Nitrile Exam Gloves, Green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isher 19-041-172B / Genesee 44-106S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mall Nitrile Exam Gloves, Green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Genesee 44-100L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X-GEN Nitrile Examination Gloves, L Cobalt Violet Blu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Genesee 44-100M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X-GEN Nitrile Examination Gloves, M Cobalt Violet Blu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Genesee 44-100S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X-GEN Nitrile Examination Gloves, S Cobalt Violet Blue </w:t>
            </w:r>
          </w:p>
        </w:tc>
      </w:tr>
      <w:tr w:rsidR="00A22371" w:rsidRPr="00407A69" w:rsidTr="00983455">
        <w:tc>
          <w:tcPr>
            <w:tcW w:w="5000" w:type="pct"/>
            <w:gridSpan w:val="2"/>
            <w:shd w:val="clear" w:color="auto" w:fill="8EAADB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 xml:space="preserve"> COVID-19 </w:t>
            </w:r>
            <w:proofErr w:type="spellStart"/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Biospecimen</w:t>
            </w:r>
            <w:proofErr w:type="spellEnd"/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 xml:space="preserve"> Processing Supplies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Gibco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10010049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PBS (1X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igma D0632-1G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DL-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dithiothreitol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powder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Thermo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Sci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R2165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uffered glycerol salin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Invitrogen AM7021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RNA Later Solution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GE Healthcare 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br/>
              <w:t xml:space="preserve">  17-1440-03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Ficoll-Paque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Plu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P2311/Sigma D8418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DMSO (dimethyl sulfoxide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4135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etal Bovine Serum (FBS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Sigma R7638 - 6x500ML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RPMI 1640 Dutch Modification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Gibco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14175095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HBSS (-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5140-122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Pen/Strep (100mL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igma M6250-10mL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β-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Mercaptoethanol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(10mL)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USA Scientific 9187-170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Cryolabels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sheet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lastRenderedPageBreak/>
              <w:t xml:space="preserve">Fisher Scientific AM12645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20μL barrier tip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Genesee 24-43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000μL barrier tip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Genesee 24-412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200μL barrier tip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Thermo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5000-002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Nalgene 2.0mL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Cryovials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USA Scientific 1615-5510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.5mL Eppendorf tubes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rning 352097 (Fisher 1495970C)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5mL Conical tub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rning 430052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5mL conical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rning 430829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50mL Conical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rning 352054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5mL Polystyrene round bottom tube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Fisher SCGP00525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Steriflip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–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vaccum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filter for 50mL falcon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Olympus plastic 12-106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25mL Serological Pipett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star 4488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0mL Serological Pipett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ostar 4487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5mL Serological Pipett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BD 309604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0mL Syringes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Kimtech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341133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Large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Kimwipes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Kimtech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34155 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mall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Kimwipes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VWR 95042-566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hemical resistant marker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Genesee 21-121W </w:t>
            </w:r>
          </w:p>
        </w:tc>
        <w:tc>
          <w:tcPr>
            <w:tcW w:w="3357" w:type="pct"/>
            <w:shd w:val="clear" w:color="auto" w:fill="auto"/>
            <w:vAlign w:val="center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Cryogenic Storage Boxes 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Decon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2701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Ethanol 200 proof </w:t>
            </w:r>
          </w:p>
        </w:tc>
      </w:tr>
      <w:tr w:rsidR="00A22371" w:rsidRPr="00407A69" w:rsidTr="00983455">
        <w:tc>
          <w:tcPr>
            <w:tcW w:w="5000" w:type="pct"/>
            <w:gridSpan w:val="2"/>
            <w:shd w:val="clear" w:color="auto" w:fill="8EAADB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 xml:space="preserve">Neutrophil Isolation  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tem Cell Technologies Catalog # 20144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EasySep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Buffer – Cell separation buffer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lastRenderedPageBreak/>
              <w:t xml:space="preserve">Stem Cell Technologies Catalog # 19666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EasySep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Direct Human Neutrophil Isolation Kit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tem Cell Technologies Catalog # 18000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EasySep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Magnet (for up to 2mL whole blood) uses standard 12 x 75 mm (5mL) polystyrene tube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Stem Cell Technologies Catalog # 18002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Easy 50 </w:t>
            </w: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EasySep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Magnet (5 to 25mL whole blood) - uses standard 50mL conical tubes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>Qiagen</w:t>
            </w:r>
            <w:proofErr w:type="spellEnd"/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Catalog # 1031576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Buffer TCL </w:t>
            </w:r>
          </w:p>
        </w:tc>
      </w:tr>
      <w:tr w:rsidR="00A22371" w:rsidRPr="00407A69" w:rsidTr="00983455">
        <w:tc>
          <w:tcPr>
            <w:tcW w:w="5000" w:type="pct"/>
            <w:gridSpan w:val="2"/>
            <w:shd w:val="clear" w:color="auto" w:fill="8EAADB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b/>
                <w:bCs/>
                <w:color w:val="000000" w:themeColor="text1"/>
                <w:lang w:val="en-US"/>
              </w:rPr>
              <w:t>Miscellaneous</w:t>
            </w: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A22371" w:rsidRPr="00407A69" w:rsidTr="00983455">
        <w:tc>
          <w:tcPr>
            <w:tcW w:w="1643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Grainger 1HUG6 (Fisher NC0484599) </w:t>
            </w:r>
          </w:p>
        </w:tc>
        <w:tc>
          <w:tcPr>
            <w:tcW w:w="3357" w:type="pct"/>
            <w:shd w:val="clear" w:color="auto" w:fill="auto"/>
            <w:vAlign w:val="bottom"/>
            <w:hideMark/>
          </w:tcPr>
          <w:p w:rsidR="00A22371" w:rsidRPr="00407A69" w:rsidRDefault="00A22371" w:rsidP="00983455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407A69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Igloo container  </w:t>
            </w:r>
          </w:p>
        </w:tc>
      </w:tr>
    </w:tbl>
    <w:p w:rsidR="00A22371" w:rsidRPr="00407A69" w:rsidRDefault="00A22371" w:rsidP="00A2237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30E63" w:rsidRDefault="00630E63"/>
    <w:sectPr w:rsidR="00630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71"/>
    <w:rsid w:val="00630E63"/>
    <w:rsid w:val="006470F7"/>
    <w:rsid w:val="00A22371"/>
    <w:rsid w:val="00D4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9-02T02:54:00Z</dcterms:created>
  <dcterms:modified xsi:type="dcterms:W3CDTF">2020-09-02T02:55:00Z</dcterms:modified>
</cp:coreProperties>
</file>